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72" w:tblpY="2530"/>
        <w:tblW w:w="10098" w:type="dxa"/>
        <w:tblLayout w:type="fixed"/>
        <w:tblLook w:val="04A0" w:firstRow="1" w:lastRow="0" w:firstColumn="1" w:lastColumn="0" w:noHBand="0" w:noVBand="1"/>
      </w:tblPr>
      <w:tblGrid>
        <w:gridCol w:w="828"/>
        <w:gridCol w:w="3960"/>
        <w:gridCol w:w="1710"/>
        <w:gridCol w:w="3600"/>
      </w:tblGrid>
      <w:tr w:rsidR="00F77C2A" w14:paraId="08BA2CF3" w14:textId="77777777" w:rsidTr="0020582F">
        <w:trPr>
          <w:trHeight w:val="278"/>
        </w:trPr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</w:tcPr>
          <w:p w14:paraId="7B57BB57" w14:textId="77777777" w:rsidR="00F77C2A" w:rsidRDefault="00F77C2A" w:rsidP="00C54CFC">
            <w:pPr>
              <w:pStyle w:val="NoSpacing"/>
            </w:pPr>
            <w:r>
              <w:t>S.</w:t>
            </w:r>
            <w:r w:rsidR="0020582F">
              <w:t xml:space="preserve"> </w:t>
            </w:r>
            <w:r>
              <w:t>no.</w:t>
            </w:r>
          </w:p>
        </w:tc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</w:tcPr>
          <w:p w14:paraId="6FBB0000" w14:textId="77777777"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15EFC">
              <w:rPr>
                <w:rFonts w:ascii="Times New Roman" w:hAnsi="Times New Roman" w:cs="Times New Roman"/>
                <w:sz w:val="24"/>
                <w:szCs w:val="24"/>
              </w:rPr>
              <w:t>tress tolerance indice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73FBE287" w14:textId="77777777"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quations </w:t>
            </w:r>
          </w:p>
        </w:tc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</w:tcPr>
          <w:p w14:paraId="212E4FDA" w14:textId="77777777"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55D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F77C2A" w14:paraId="36E7C32F" w14:textId="77777777" w:rsidTr="0020582F"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B1614" w14:textId="77777777"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AF91F" w14:textId="3C088537" w:rsidR="00F77C2A" w:rsidRDefault="00F77C2A" w:rsidP="00205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ometric </w:t>
            </w:r>
            <w:r w:rsidRPr="009B5955">
              <w:rPr>
                <w:rFonts w:ascii="Times New Roman" w:hAnsi="Times New Roman" w:cs="Times New Roman"/>
                <w:sz w:val="24"/>
                <w:szCs w:val="24"/>
              </w:rPr>
              <w:t xml:space="preserve">mean productiv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955">
              <w:rPr>
                <w:rFonts w:ascii="Times New Roman" w:hAnsi="Times New Roman" w:cs="Times New Roman"/>
                <w:sz w:val="24"/>
                <w:szCs w:val="24"/>
              </w:rPr>
              <w:t>G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3FDC5" w14:textId="77777777" w:rsidR="00F77C2A" w:rsidRDefault="00357F42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 w:cs="Cambria Math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  <w:sz w:val="24"/>
                            <w:szCs w:val="24"/>
                          </w:rPr>
                          <m:t xml:space="preserve">P </m:t>
                        </m:r>
                      </m:sub>
                    </m:sSub>
                    <m: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 xml:space="preserve">x </m:t>
                    </m:r>
                    <m:sSub>
                      <m:sSubPr>
                        <m:ctrlPr>
                          <w:rPr>
                            <w:rFonts w:ascii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 xml:space="preserve">   </m:t>
                    </m:r>
                  </m:e>
                </m:rad>
              </m:oMath>
            </m:oMathPara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B2A6F" w14:textId="77777777"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Schneider","given":"Kristin A","non-dropping-particle":"","parse-names":false,"suffix":""},{"dropping-particle":"","family":"Rosales-serna","given":"Rigoberto","non-dropping-particle":"","parse-names":false,"suffix":""},{"dropping-particle":"","family":"Ibarra-perez","given":"Francisco","non-dropping-particle":"","parse-names":false,"suffix":""},{"dropping-particle":"","family":"Cazares-enriquez","given":"Benito","non-dropping-particle":"","parse-names":false,"suffix":""},{"dropping-particle":"","family":"Acosta-gallegos","given":"Jorge A","non-dropping-particle":"","parse-names":false,"suffix":""},{"dropping-particle":"","family":"Ramirez-vallejo","given":"Porfirio","non-dropping-particle":"","parse-names":false,"suffix":""},{"dropping-particle":"","family":"Wassimi","given":"Nasrat","non-dropping-particle":"","parse-names":false,"suffix":""},{"dropping-particle":"","family":"Kelly","given":"James D","non-dropping-particle":"","parse-names":false,"suffix":""}],"container-title":"crop science","id":"ITEM-1","issued":{"date-parts":[["1997"]]},"page":"43-50","title":"Improving Common Bean Performance under Drought Stress","type":"article-journal","volume":"37"},"uris":["http://www.mendeley.com/documents/?uuid=d1e80254-8af0-4fdb-9961-91942682fa0f"]}],"mendeley":{"formattedCitation":"(Schneider et al., 1997)","manualFormatting":"Schneider et al. (1997)","plainTextFormattedCitation":"(Schneider et al., 1997)","previouslyFormattedCitation":"(Schneider et al., 1997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chneider et al.</w:t>
            </w:r>
            <w:r w:rsidRPr="002E1C2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2E1C20">
              <w:rPr>
                <w:rFonts w:ascii="Times New Roman" w:hAnsi="Times New Roman" w:cs="Times New Roman"/>
                <w:noProof/>
                <w:sz w:val="24"/>
                <w:szCs w:val="24"/>
              </w:rPr>
              <w:t>199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ed that </w:t>
            </w:r>
            <w:r w:rsidRPr="002E1C20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ypes with larger GMP value will be more tolerant</w:t>
            </w:r>
            <w:r w:rsidRPr="002E1C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77C2A" w14:paraId="3EDD5C9F" w14:textId="77777777" w:rsidTr="002058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437BA43" w14:textId="77777777"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8F19487" w14:textId="77777777"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0A1">
              <w:rPr>
                <w:rFonts w:ascii="Times New Roman" w:hAnsi="Times New Roman" w:cs="Times New Roman"/>
                <w:sz w:val="24"/>
                <w:szCs w:val="24"/>
              </w:rPr>
              <w:t xml:space="preserve">Mean productiv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A40A1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DBC002" w14:textId="77777777" w:rsidR="00F77C2A" w:rsidRDefault="00357F42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 xml:space="preserve">   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 xml:space="preserve">P 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 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S 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761D2B6" w14:textId="77777777"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Rosielle","given":"A A","non-dropping-particle":"","parse-names":false,"suffix":""},{"dropping-particle":"","family":"Hamblin","given":"J","non-dropping-particle":"","parse-names":false,"suffix":""}],"container-title":"Crop Science","id":"ITEM-1","issued":{"date-parts":[["1981"]]},"page":"943-946","title":"Theoretical Aspects of Selection for Yield in Stress and Non-Stress Environments","type":"article-journal","volume":"21"},"uris":["http://www.mendeley.com/documents/?uuid=810babed-f845-465f-8f94-e6d66cdcb461"]}],"mendeley":{"formattedCitation":"(Rosielle &amp; Hamblin, 1981)","manualFormatting":"Rosielle &amp; Hamblin, (1981)","plainTextFormattedCitation":"(Rosielle &amp; Hamblin, 1981)","previouslyFormattedCitation":"(Rosielle &amp; Hamblin, 1981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osielle &amp; Hamblin,</w:t>
            </w:r>
            <w:r w:rsidRPr="00236B7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236B7E">
              <w:rPr>
                <w:rFonts w:ascii="Times New Roman" w:hAnsi="Times New Roman" w:cs="Times New Roman"/>
                <w:noProof/>
                <w:sz w:val="24"/>
                <w:szCs w:val="24"/>
              </w:rPr>
              <w:t>198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explained </w:t>
            </w:r>
            <w:r w:rsidRPr="00236B7E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with high value of MP will be more desired</w:t>
            </w:r>
            <w:r w:rsidRPr="00236B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77C2A" w14:paraId="0C92737A" w14:textId="77777777" w:rsidTr="002058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D3704B2" w14:textId="77777777"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2BBFEB3" w14:textId="77777777"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873">
              <w:rPr>
                <w:rFonts w:ascii="Times New Roman" w:hAnsi="Times New Roman" w:cs="Times New Roman"/>
                <w:sz w:val="24"/>
                <w:szCs w:val="24"/>
              </w:rPr>
              <w:t xml:space="preserve">Harmonic 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6873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26F14C" w14:textId="77777777" w:rsidR="00F77C2A" w:rsidRDefault="00357F42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 xml:space="preserve">   2(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 xml:space="preserve">P 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 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S 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 xml:space="preserve">   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 xml:space="preserve">P 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 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S 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E03A30A" w14:textId="77777777"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Jafari","given":"A","non-dropping-particle":"","parse-names":false,"suffix":""},{"dropping-particle":"","family":"Paknejad","given":"F","non-dropping-particle":"","parse-names":false,"suffix":""},{"dropping-particle":"","family":"Al-ahmadi","given":"M Jami","non-dropping-particle":"","parse-names":false,"suffix":""}],"container-title":"International Journal of Plant Production","id":"ITEM-1","issue":"October","issued":{"date-parts":[["2009"]]},"page":"33- 38","title":"Evaluation of selection indices for drought tolerance of corn ( Zea mays L .) hybrids","type":"article-journal","volume":"3"},"uris":["http://www.mendeley.com/documents/?uuid=093f05ae-e033-46e1-acf1-9c948d7bc330"]}],"mendeley":{"formattedCitation":"(Jafari et al., 2009)","manualFormatting":"Jafari et al. (2009)","plainTextFormattedCitation":"(Jafari et al., 2009)","previouslyFormattedCitation":"(Jafari et al., 2009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Jafari et al. (</w:t>
            </w:r>
            <w:r w:rsidRPr="00A1526A">
              <w:rPr>
                <w:rFonts w:ascii="Times New Roman" w:hAnsi="Times New Roman" w:cs="Times New Roman"/>
                <w:noProof/>
                <w:sz w:val="24"/>
                <w:szCs w:val="24"/>
              </w:rPr>
              <w:t>200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ealed genotypes </w:t>
            </w:r>
            <w:r w:rsidRPr="00A1526A">
              <w:rPr>
                <w:rFonts w:ascii="Times New Roman" w:hAnsi="Times New Roman" w:cs="Times New Roman"/>
                <w:sz w:val="24"/>
                <w:szCs w:val="24"/>
              </w:rPr>
              <w:t>with 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26A">
              <w:rPr>
                <w:rFonts w:ascii="Times New Roman" w:hAnsi="Times New Roman" w:cs="Times New Roman"/>
                <w:sz w:val="24"/>
                <w:szCs w:val="24"/>
              </w:rPr>
              <w:t xml:space="preserve">value of H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ll be more acceptable</w:t>
            </w:r>
            <w:r w:rsidRPr="00A152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77C2A" w14:paraId="1BCB6C3C" w14:textId="77777777" w:rsidTr="002058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964D5AD" w14:textId="77777777"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C663D31" w14:textId="77777777" w:rsidR="00F77C2A" w:rsidRPr="00406873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ess tolerance </w:t>
            </w:r>
            <w:r w:rsidRPr="00FB79A8">
              <w:rPr>
                <w:rFonts w:ascii="Times New Roman" w:hAnsi="Times New Roman" w:cs="Times New Roman"/>
                <w:sz w:val="24"/>
                <w:szCs w:val="24"/>
              </w:rPr>
              <w:t xml:space="preserve">inde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79A8">
              <w:rPr>
                <w:rFonts w:ascii="Times New Roman" w:hAnsi="Times New Roman" w:cs="Times New Roman"/>
                <w:sz w:val="24"/>
                <w:szCs w:val="24"/>
              </w:rPr>
              <w:t>S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46577E" w14:textId="77777777" w:rsidR="00F77C2A" w:rsidRPr="00064492" w:rsidRDefault="00357F42" w:rsidP="0020582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  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 xml:space="preserve">  ( 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 xml:space="preserve">P 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x Y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S 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  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P 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A975CAE" w14:textId="77777777"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Schneider","given":"Kristin A","non-dropping-particle":"","parse-names":false,"suffix":""},{"dropping-particle":"","family":"Rosales-serna","given":"Rigoberto","non-dropping-particle":"","parse-names":false,"suffix":""},{"dropping-particle":"","family":"Ibarra-perez","given":"Francisco","non-dropping-particle":"","parse-names":false,"suffix":""},{"dropping-particle":"","family":"Cazares-enriquez","given":"Benito","non-dropping-particle":"","parse-names":false,"suffix":""},{"dropping-particle":"","family":"Acosta-gallegos","given":"Jorge A","non-dropping-particle":"","parse-names":false,"suffix":""},{"dropping-particle":"","family":"Ramirez-vallejo","given":"Porfirio","non-dropping-particle":"","parse-names":false,"suffix":""},{"dropping-particle":"","family":"Wassimi","given":"Nasrat","non-dropping-particle":"","parse-names":false,"suffix":""},{"dropping-particle":"","family":"Kelly","given":"James D","non-dropping-particle":"","parse-names":false,"suffix":""}],"container-title":"crop science","id":"ITEM-1","issued":{"date-parts":[["1997"]]},"page":"43-50","title":"Improving Common Bean Performance under Drought Stress","type":"article-journal","volume":"37"},"uris":["http://www.mendeley.com/documents/?uuid=d1e80254-8af0-4fdb-9961-91942682fa0f"]}],"mendeley":{"formattedCitation":"(Schneider et al., 1997)","manualFormatting":"Schneider et al.(1997)","plainTextFormattedCitation":"(Schneider et al., 1997)","previouslyFormattedCitation":"(Schneider et al., 1997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chneider et al.(</w:t>
            </w:r>
            <w:r w:rsidRPr="00A1526A">
              <w:rPr>
                <w:rFonts w:ascii="Times New Roman" w:hAnsi="Times New Roman" w:cs="Times New Roman"/>
                <w:noProof/>
                <w:sz w:val="24"/>
                <w:szCs w:val="24"/>
              </w:rPr>
              <w:t>199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icated</w:t>
            </w:r>
            <w:r>
              <w:t xml:space="preserve"> </w:t>
            </w:r>
            <w:r w:rsidRPr="00A1526A">
              <w:rPr>
                <w:rFonts w:ascii="Times New Roman" w:hAnsi="Times New Roman" w:cs="Times New Roman"/>
                <w:sz w:val="24"/>
                <w:szCs w:val="24"/>
              </w:rPr>
              <w:t>genotypes with high 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values will be tolerant to </w:t>
            </w:r>
            <w:r w:rsidRPr="00A1526A">
              <w:rPr>
                <w:rFonts w:ascii="Times New Roman" w:hAnsi="Times New Roman" w:cs="Times New Roman"/>
                <w:sz w:val="24"/>
                <w:szCs w:val="24"/>
              </w:rPr>
              <w:t>stress.</w:t>
            </w:r>
          </w:p>
        </w:tc>
      </w:tr>
      <w:tr w:rsidR="00F77C2A" w14:paraId="35E35734" w14:textId="77777777" w:rsidTr="002058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3B8839C" w14:textId="746E2748" w:rsidR="00F77C2A" w:rsidRDefault="00131CE8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89DB32A" w14:textId="77777777" w:rsidR="00F77C2A" w:rsidRPr="00A27D94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32A5">
              <w:rPr>
                <w:rFonts w:ascii="Times New Roman" w:hAnsi="Times New Roman" w:cs="Times New Roman"/>
                <w:sz w:val="24"/>
                <w:szCs w:val="24"/>
              </w:rPr>
              <w:t>Yie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bility</w:t>
            </w:r>
            <w:r w:rsidRPr="005B32A5">
              <w:rPr>
                <w:rFonts w:ascii="Times New Roman" w:hAnsi="Times New Roman" w:cs="Times New Roman"/>
                <w:sz w:val="24"/>
                <w:szCs w:val="24"/>
              </w:rPr>
              <w:t xml:space="preserve"> Inde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32A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B32A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EF34A4" w14:textId="77777777" w:rsidR="00F77C2A" w:rsidRPr="001E0B96" w:rsidRDefault="00357F42" w:rsidP="0020582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   Y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S 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   Y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den>
                </m:f>
              </m:oMath>
            </m:oMathPara>
          </w:p>
          <w:p w14:paraId="57C33E02" w14:textId="77777777" w:rsidR="00F77C2A" w:rsidRPr="001E0B96" w:rsidRDefault="00F77C2A" w:rsidP="0020582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82EC909" w14:textId="77777777"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Bouslama","given":"M","non-dropping-particle":"","parse-names":false,"suffix":""},{"dropping-particle":"","family":"Schapaugh","given":"W T","non-dropping-particle":"","parse-names":false,"suffix":""}],"container-title":"Crop science","id":"ITEM-1","issue":"83","issued":{"date-parts":[["1984"]]},"title":"Stress Tolerance in Soybeans. I. Evaluation of Three Screening Techniques for Heat and Drought Tolerance","type":"article-journal","volume":"24"},"uris":["http://www.mendeley.com/documents/?uuid=1dbb8566-399f-413f-8518-4e44c0959498"]}],"mendeley":{"formattedCitation":"(Bouslama &amp; Schapaugh, 1984)","manualFormatting":"Bouslama &amp; Schapaugh, (1984)","plainTextFormattedCitation":"(Bouslama &amp; Schapaugh, 1984)","previouslyFormattedCitation":"(Bouslama &amp; Schapaugh, 1984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A471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ouslama &amp; Schapaugh,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0A471C">
              <w:rPr>
                <w:rFonts w:ascii="Times New Roman" w:hAnsi="Times New Roman" w:cs="Times New Roman"/>
                <w:noProof/>
                <w:sz w:val="24"/>
                <w:szCs w:val="24"/>
              </w:rPr>
              <w:t>198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471C">
              <w:rPr>
                <w:rFonts w:ascii="Times New Roman" w:hAnsi="Times New Roman" w:cs="Times New Roman"/>
                <w:sz w:val="24"/>
                <w:szCs w:val="24"/>
              </w:rPr>
              <w:t>the 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ypes with high YSI values can </w:t>
            </w:r>
            <w:r w:rsidRPr="000A471C">
              <w:rPr>
                <w:rFonts w:ascii="Times New Roman" w:hAnsi="Times New Roman" w:cs="Times New Roman"/>
                <w:sz w:val="24"/>
                <w:szCs w:val="24"/>
              </w:rPr>
              <w:t>be considered as stable geno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s under stress </w:t>
            </w:r>
          </w:p>
        </w:tc>
      </w:tr>
      <w:tr w:rsidR="00F77C2A" w14:paraId="24886F9F" w14:textId="77777777" w:rsidTr="0020582F"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54652" w14:textId="502825FF" w:rsidR="00F77C2A" w:rsidRDefault="00131CE8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7AF3A" w14:textId="77777777" w:rsidR="00F77C2A" w:rsidRPr="005B32A5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4B75">
              <w:rPr>
                <w:rFonts w:ascii="Times New Roman" w:hAnsi="Times New Roman" w:cs="Times New Roman"/>
                <w:sz w:val="24"/>
                <w:szCs w:val="24"/>
              </w:rPr>
              <w:t>Yield Index (Y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A0C3A" w14:textId="77777777" w:rsidR="00F77C2A" w:rsidRPr="00D84B75" w:rsidRDefault="00357F42" w:rsidP="0020582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   Y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S 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   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3E3D7" w14:textId="77777777" w:rsidR="00F77C2A" w:rsidRDefault="00F77C2A" w:rsidP="00205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Gavuzzi","given":"P","non-dropping-particle":"","parse-names":false,"suffix":""},{"dropping-particle":"","family":"Rizza","given":"F","non-dropping-particle":"","parse-names":false,"suffix":""},{"dropping-particle":"","family":"Palumbo","given":"M","non-dropping-particle":"","parse-names":false,"suffix":""},{"dropping-particle":"","family":"Campanile","given":"R G","non-dropping-particle":"","parse-names":false,"suffix":""},{"dropping-particle":"","family":"Ricciardi","given":"G L","non-dropping-particle":"","parse-names":false,"suffix":""},{"dropping-particle":"","family":"Borghi","given":"B","non-dropping-particle":"","parse-names":false,"suffix":""},{"dropping-particle":"","family":"Mulino","given":"Via","non-dropping-particle":"","parse-names":false,"suffix":""},{"dropping-particle":"","family":"Angelo","given":"No S","non-dropping-particle":"","parse-names":false,"suffix":""},{"dropping-particle":"","family":"Section","given":"I S C","non-dropping-particle":"","parse-names":false,"suffix":""}],"container-title":"canadian journal of plant science","id":"ITEM-1","issue":"3","issued":{"date-parts":[["1997"]]},"title":"Evaluation of field and laboratory predictors of drought and heat tolerance in winter cereals","type":"article-journal"},"uris":["http://www.mendeley.com/documents/?uuid=5ed5b010-045c-4762-8ad5-a192e15f28f3"]}],"mendeley":{"formattedCitation":"(Gavuzzi et al., 1997)","manualFormatting":"Gavuzzi et al.(1997)","plainTextFormattedCitation":"(Gavuzzi et al., 1997)","previouslyFormattedCitation":"(Gavuzzi et al., 1997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avuzzi et al.(</w:t>
            </w:r>
            <w:r w:rsidRPr="001E0B96">
              <w:rPr>
                <w:rFonts w:ascii="Times New Roman" w:hAnsi="Times New Roman" w:cs="Times New Roman"/>
                <w:noProof/>
                <w:sz w:val="24"/>
                <w:szCs w:val="24"/>
              </w:rPr>
              <w:t>199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hibited </w:t>
            </w:r>
            <w:r w:rsidRPr="001E0B96">
              <w:rPr>
                <w:rFonts w:ascii="Times New Roman" w:hAnsi="Times New Roman" w:cs="Times New Roman"/>
                <w:sz w:val="24"/>
                <w:szCs w:val="24"/>
              </w:rPr>
              <w:t xml:space="preserve">genotypes with high valu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I will be suitable for </w:t>
            </w:r>
            <w:r w:rsidRPr="001E0B96">
              <w:rPr>
                <w:rFonts w:ascii="Times New Roman" w:hAnsi="Times New Roman" w:cs="Times New Roman"/>
                <w:sz w:val="24"/>
                <w:szCs w:val="24"/>
              </w:rPr>
              <w:t>stress condition.</w:t>
            </w:r>
          </w:p>
        </w:tc>
      </w:tr>
    </w:tbl>
    <w:p w14:paraId="212EE94D" w14:textId="46D406A3" w:rsidR="004E5A83" w:rsidRDefault="00F77C2A" w:rsidP="004E5A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92BE8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="004E5A83">
        <w:rPr>
          <w:rFonts w:ascii="Times New Roman" w:hAnsi="Times New Roman" w:cs="Times New Roman"/>
          <w:sz w:val="24"/>
          <w:szCs w:val="24"/>
        </w:rPr>
        <w:t xml:space="preserve">. </w:t>
      </w:r>
      <w:r w:rsidR="00D066D3">
        <w:rPr>
          <w:rFonts w:ascii="Times New Roman" w:hAnsi="Times New Roman" w:cs="Times New Roman"/>
          <w:sz w:val="24"/>
          <w:szCs w:val="24"/>
        </w:rPr>
        <w:t>Summary of e</w:t>
      </w:r>
      <w:r w:rsidR="004E5A83" w:rsidRPr="00BE055D">
        <w:rPr>
          <w:rFonts w:ascii="Times New Roman" w:hAnsi="Times New Roman" w:cs="Times New Roman"/>
          <w:sz w:val="24"/>
          <w:szCs w:val="24"/>
        </w:rPr>
        <w:t xml:space="preserve">quations and references </w:t>
      </w:r>
      <w:r w:rsidR="008E1266">
        <w:rPr>
          <w:rFonts w:ascii="Times New Roman" w:hAnsi="Times New Roman" w:cs="Times New Roman"/>
          <w:sz w:val="24"/>
          <w:szCs w:val="24"/>
        </w:rPr>
        <w:t xml:space="preserve">for </w:t>
      </w:r>
      <w:r w:rsidR="004E5A83">
        <w:rPr>
          <w:rFonts w:ascii="Times New Roman" w:hAnsi="Times New Roman" w:cs="Times New Roman"/>
          <w:sz w:val="24"/>
          <w:szCs w:val="24"/>
        </w:rPr>
        <w:t xml:space="preserve">stress tolerance indices </w:t>
      </w:r>
      <w:r w:rsidR="008E1266">
        <w:rPr>
          <w:rFonts w:ascii="Times New Roman" w:hAnsi="Times New Roman" w:cs="Times New Roman"/>
          <w:sz w:val="24"/>
          <w:szCs w:val="24"/>
        </w:rPr>
        <w:t xml:space="preserve">determination </w:t>
      </w:r>
      <w:r w:rsidR="00D066D3">
        <w:rPr>
          <w:rFonts w:ascii="Times New Roman" w:hAnsi="Times New Roman" w:cs="Times New Roman"/>
          <w:sz w:val="24"/>
          <w:szCs w:val="24"/>
        </w:rPr>
        <w:t>for</w:t>
      </w:r>
      <w:r w:rsidR="004E5A83" w:rsidRPr="00BE055D">
        <w:rPr>
          <w:rFonts w:ascii="Times New Roman" w:hAnsi="Times New Roman" w:cs="Times New Roman"/>
          <w:sz w:val="24"/>
          <w:szCs w:val="24"/>
        </w:rPr>
        <w:t xml:space="preserve"> </w:t>
      </w:r>
      <w:r w:rsidR="00D066D3">
        <w:rPr>
          <w:rFonts w:ascii="Times New Roman" w:hAnsi="Times New Roman" w:cs="Times New Roman"/>
          <w:sz w:val="24"/>
          <w:szCs w:val="24"/>
        </w:rPr>
        <w:t xml:space="preserve">evaluation of </w:t>
      </w:r>
      <w:r w:rsidR="004E5A83">
        <w:rPr>
          <w:rFonts w:ascii="Times New Roman" w:hAnsi="Times New Roman" w:cs="Times New Roman"/>
          <w:sz w:val="24"/>
          <w:szCs w:val="24"/>
        </w:rPr>
        <w:t>maize</w:t>
      </w:r>
      <w:r w:rsidR="00D066D3">
        <w:rPr>
          <w:rFonts w:ascii="Times New Roman" w:hAnsi="Times New Roman" w:cs="Times New Roman"/>
          <w:sz w:val="24"/>
          <w:szCs w:val="24"/>
        </w:rPr>
        <w:t xml:space="preserve"> single cross</w:t>
      </w:r>
      <w:r w:rsidR="004E5A83">
        <w:rPr>
          <w:rFonts w:ascii="Times New Roman" w:hAnsi="Times New Roman" w:cs="Times New Roman"/>
          <w:sz w:val="24"/>
          <w:szCs w:val="24"/>
        </w:rPr>
        <w:t xml:space="preserve"> hybrids</w:t>
      </w:r>
    </w:p>
    <w:p w14:paraId="1FB8F957" w14:textId="77777777" w:rsidR="00EC1B24" w:rsidRPr="00F5400F" w:rsidRDefault="00F5400F">
      <w:pPr>
        <w:rPr>
          <w:rFonts w:ascii="Times New Roman" w:hAnsi="Times New Roman" w:cs="Times New Roman"/>
          <w:sz w:val="24"/>
          <w:szCs w:val="24"/>
        </w:rPr>
      </w:pPr>
      <w:r w:rsidRPr="00F5400F">
        <w:rPr>
          <w:rFonts w:ascii="Times New Roman" w:hAnsi="Times New Roman" w:cs="Times New Roman"/>
          <w:sz w:val="24"/>
          <w:szCs w:val="24"/>
        </w:rPr>
        <w:t>Where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 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="00EC1B24" w:rsidRPr="00F5400F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 xml:space="preserve">   </m:t>
            </m:r>
            <m:acc>
              <m:accPr>
                <m:chr m:val="̅"/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P</m:t>
            </m:r>
          </m:sub>
        </m:sSub>
      </m:oMath>
      <w:r w:rsidR="00EC1B24" w:rsidRPr="00F5400F">
        <w:rPr>
          <w:rFonts w:ascii="Times New Roman" w:eastAsiaTheme="minorEastAsia" w:hAnsi="Times New Roman" w:cs="Times New Roman"/>
          <w:sz w:val="24"/>
          <w:szCs w:val="24"/>
        </w:rPr>
        <w:t xml:space="preserve">   grain </w:t>
      </w:r>
      <w:r w:rsidRPr="00F5400F">
        <w:rPr>
          <w:rFonts w:ascii="Times New Roman" w:eastAsiaTheme="minorEastAsia" w:hAnsi="Times New Roman" w:cs="Times New Roman"/>
          <w:sz w:val="24"/>
          <w:szCs w:val="24"/>
        </w:rPr>
        <w:t>yield and</w:t>
      </w:r>
      <w:r w:rsidR="00EC1B24" w:rsidRPr="00F5400F">
        <w:rPr>
          <w:rFonts w:ascii="Times New Roman" w:eastAsiaTheme="minorEastAsia" w:hAnsi="Times New Roman" w:cs="Times New Roman"/>
          <w:sz w:val="24"/>
          <w:szCs w:val="24"/>
        </w:rPr>
        <w:t xml:space="preserve"> mean grain yield</w:t>
      </w:r>
      <w:r w:rsidRPr="00F5400F">
        <w:rPr>
          <w:rFonts w:ascii="Times New Roman" w:eastAsiaTheme="minorEastAsia" w:hAnsi="Times New Roman" w:cs="Times New Roman"/>
          <w:sz w:val="24"/>
          <w:szCs w:val="24"/>
        </w:rPr>
        <w:t xml:space="preserve"> respectively </w:t>
      </w:r>
      <w:r w:rsidR="00EC1B24" w:rsidRPr="00F5400F">
        <w:rPr>
          <w:rFonts w:ascii="Times New Roman" w:eastAsiaTheme="minorEastAsia" w:hAnsi="Times New Roman" w:cs="Times New Roman"/>
          <w:sz w:val="24"/>
          <w:szCs w:val="24"/>
        </w:rPr>
        <w:t xml:space="preserve">under </w:t>
      </w:r>
      <w:r w:rsidRPr="00F5400F">
        <w:rPr>
          <w:rFonts w:ascii="Times New Roman" w:eastAsiaTheme="minorEastAsia" w:hAnsi="Times New Roman" w:cs="Times New Roman"/>
          <w:sz w:val="24"/>
          <w:szCs w:val="24"/>
        </w:rPr>
        <w:t>optimum conditio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 xml:space="preserve">   Y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 xml:space="preserve">S 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 xml:space="preserve">   </m:t>
            </m:r>
            <m:acc>
              <m:accPr>
                <m:chr m:val="̅"/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S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Pr="00F5400F">
        <w:rPr>
          <w:rFonts w:ascii="Times New Roman" w:eastAsiaTheme="minorEastAsia" w:hAnsi="Times New Roman" w:cs="Times New Roman"/>
          <w:sz w:val="24"/>
          <w:szCs w:val="24"/>
        </w:rPr>
        <w:t xml:space="preserve">grain yield and mean grain yield respectively under </w:t>
      </w:r>
      <w:r>
        <w:rPr>
          <w:rFonts w:ascii="Times New Roman" w:eastAsiaTheme="minorEastAsia" w:hAnsi="Times New Roman" w:cs="Times New Roman"/>
          <w:sz w:val="24"/>
          <w:szCs w:val="24"/>
        </w:rPr>
        <w:t>st</w:t>
      </w:r>
      <w:r w:rsidRPr="00F5400F">
        <w:rPr>
          <w:rFonts w:ascii="Times New Roman" w:eastAsiaTheme="minorEastAsia" w:hAnsi="Times New Roman" w:cs="Times New Roman"/>
          <w:sz w:val="24"/>
          <w:szCs w:val="24"/>
        </w:rPr>
        <w:t>r</w:t>
      </w:r>
      <w:r>
        <w:rPr>
          <w:rFonts w:ascii="Times New Roman" w:eastAsiaTheme="minorEastAsia" w:hAnsi="Times New Roman" w:cs="Times New Roman"/>
          <w:sz w:val="24"/>
          <w:szCs w:val="24"/>
        </w:rPr>
        <w:t>ess</w:t>
      </w:r>
      <w:r w:rsidRPr="00F5400F">
        <w:rPr>
          <w:rFonts w:ascii="Times New Roman" w:eastAsiaTheme="minorEastAsia" w:hAnsi="Times New Roman" w:cs="Times New Roman"/>
          <w:sz w:val="24"/>
          <w:szCs w:val="24"/>
        </w:rPr>
        <w:t xml:space="preserve"> condition</w:t>
      </w:r>
    </w:p>
    <w:sectPr w:rsidR="00EC1B24" w:rsidRPr="00F54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2EBE8" w14:textId="77777777" w:rsidR="00357F42" w:rsidRDefault="00357F42" w:rsidP="00F5400F">
      <w:pPr>
        <w:spacing w:after="0" w:line="240" w:lineRule="auto"/>
      </w:pPr>
      <w:r>
        <w:separator/>
      </w:r>
    </w:p>
  </w:endnote>
  <w:endnote w:type="continuationSeparator" w:id="0">
    <w:p w14:paraId="65850D1B" w14:textId="77777777" w:rsidR="00357F42" w:rsidRDefault="00357F42" w:rsidP="00F54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F79EB" w14:textId="77777777" w:rsidR="00357F42" w:rsidRDefault="00357F42" w:rsidP="00F5400F">
      <w:pPr>
        <w:spacing w:after="0" w:line="240" w:lineRule="auto"/>
      </w:pPr>
      <w:r>
        <w:separator/>
      </w:r>
    </w:p>
  </w:footnote>
  <w:footnote w:type="continuationSeparator" w:id="0">
    <w:p w14:paraId="7DC72AF1" w14:textId="77777777" w:rsidR="00357F42" w:rsidRDefault="00357F42" w:rsidP="00F540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A83"/>
    <w:rsid w:val="000F5327"/>
    <w:rsid w:val="00131CE8"/>
    <w:rsid w:val="00147817"/>
    <w:rsid w:val="0020582F"/>
    <w:rsid w:val="0032567D"/>
    <w:rsid w:val="00357F42"/>
    <w:rsid w:val="003671B8"/>
    <w:rsid w:val="00430ACF"/>
    <w:rsid w:val="004E5A83"/>
    <w:rsid w:val="00624422"/>
    <w:rsid w:val="006728B8"/>
    <w:rsid w:val="00792BE8"/>
    <w:rsid w:val="007D2B49"/>
    <w:rsid w:val="008E1266"/>
    <w:rsid w:val="00924E43"/>
    <w:rsid w:val="00A37A4C"/>
    <w:rsid w:val="00B65532"/>
    <w:rsid w:val="00C54CFC"/>
    <w:rsid w:val="00D066D3"/>
    <w:rsid w:val="00EC0F75"/>
    <w:rsid w:val="00EC1B24"/>
    <w:rsid w:val="00F5400F"/>
    <w:rsid w:val="00F74CE5"/>
    <w:rsid w:val="00F77C2A"/>
    <w:rsid w:val="00F9783B"/>
    <w:rsid w:val="00FB3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57C9F"/>
  <w15:docId w15:val="{14E46AA6-C555-4CFB-96B3-1A569F9DE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5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A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54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00F"/>
  </w:style>
  <w:style w:type="paragraph" w:styleId="Footer">
    <w:name w:val="footer"/>
    <w:basedOn w:val="Normal"/>
    <w:link w:val="FooterChar"/>
    <w:uiPriority w:val="99"/>
    <w:unhideWhenUsed/>
    <w:rsid w:val="00F54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00F"/>
  </w:style>
  <w:style w:type="paragraph" w:styleId="NoSpacing">
    <w:name w:val="No Spacing"/>
    <w:uiPriority w:val="1"/>
    <w:qFormat/>
    <w:rsid w:val="00C54C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5</Words>
  <Characters>823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RI</dc:creator>
  <cp:lastModifiedBy>Hailu Addis</cp:lastModifiedBy>
  <cp:revision>2</cp:revision>
  <dcterms:created xsi:type="dcterms:W3CDTF">2024-10-01T06:54:00Z</dcterms:created>
  <dcterms:modified xsi:type="dcterms:W3CDTF">2024-10-01T06:54:00Z</dcterms:modified>
</cp:coreProperties>
</file>